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2B7FF" w14:textId="77777777" w:rsidR="00D63AEE" w:rsidRPr="00421910" w:rsidRDefault="00D63AEE" w:rsidP="00D63AEE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81490">
        <w:rPr>
          <w:rFonts w:ascii="Times New Roman" w:hAnsi="Times New Roman" w:cs="Times New Roman"/>
          <w:b/>
          <w:bCs/>
          <w:sz w:val="20"/>
          <w:szCs w:val="20"/>
        </w:rPr>
        <w:t>Immunogenicity of rat-neu</w:t>
      </w:r>
      <w:r w:rsidRPr="0048149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Pr="00481490">
        <w:rPr>
          <w:rFonts w:ascii="Times New Roman" w:hAnsi="Times New Roman" w:cs="Times New Roman"/>
          <w:b/>
          <w:bCs/>
          <w:sz w:val="20"/>
          <w:szCs w:val="20"/>
        </w:rPr>
        <w:t xml:space="preserve"> mouse mammary tumours determines the T cell-dependent therapeutic efficacy of anti-neu monoclonal antibody treatment</w:t>
      </w:r>
      <w:r w:rsidRPr="00421910" w:rsidDel="00701F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AB97FDD" w14:textId="77777777" w:rsidR="00D63AEE" w:rsidRPr="00421910" w:rsidRDefault="00D63AEE" w:rsidP="00D63AEE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96B0D0A" w14:textId="77777777" w:rsidR="00D63AEE" w:rsidRPr="00421910" w:rsidRDefault="00D63AEE" w:rsidP="00D63AEE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421910">
        <w:rPr>
          <w:rFonts w:ascii="Times New Roman" w:hAnsi="Times New Roman" w:cs="Times New Roman"/>
          <w:sz w:val="20"/>
          <w:szCs w:val="20"/>
        </w:rPr>
        <w:t>Heng Sheng Sow</w:t>
      </w:r>
      <w:r w:rsidRPr="0042191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2191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21910">
        <w:rPr>
          <w:rFonts w:ascii="Times New Roman" w:hAnsi="Times New Roman" w:cs="Times New Roman"/>
          <w:sz w:val="20"/>
          <w:szCs w:val="20"/>
        </w:rPr>
        <w:t>Hreinn</w:t>
      </w:r>
      <w:proofErr w:type="spellEnd"/>
      <w:r w:rsidRPr="00421910">
        <w:rPr>
          <w:rFonts w:ascii="Times New Roman" w:hAnsi="Times New Roman" w:cs="Times New Roman"/>
          <w:sz w:val="20"/>
          <w:szCs w:val="20"/>
        </w:rPr>
        <w:t xml:space="preserve"> Benonisson</w:t>
      </w:r>
      <w:r w:rsidRPr="0042191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21910">
        <w:rPr>
          <w:rFonts w:ascii="Times New Roman" w:hAnsi="Times New Roman" w:cs="Times New Roman"/>
          <w:sz w:val="20"/>
          <w:szCs w:val="20"/>
        </w:rPr>
        <w:t>, Margot M. Linssen</w:t>
      </w:r>
      <w:r w:rsidRPr="0042191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21910">
        <w:rPr>
          <w:rFonts w:ascii="Times New Roman" w:hAnsi="Times New Roman" w:cs="Times New Roman"/>
          <w:sz w:val="20"/>
          <w:szCs w:val="20"/>
        </w:rPr>
        <w:t>, Conny Brouwers</w:t>
      </w:r>
      <w:r w:rsidRPr="0042191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21910">
        <w:rPr>
          <w:rFonts w:ascii="Times New Roman" w:hAnsi="Times New Roman" w:cs="Times New Roman"/>
          <w:sz w:val="20"/>
          <w:szCs w:val="20"/>
        </w:rPr>
        <w:t>, Marcel Camps</w:t>
      </w:r>
      <w:r w:rsidRPr="004219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21910">
        <w:rPr>
          <w:rFonts w:ascii="Times New Roman" w:hAnsi="Times New Roman" w:cs="Times New Roman"/>
          <w:sz w:val="20"/>
          <w:szCs w:val="20"/>
        </w:rPr>
        <w:t>, Cor Breukel</w:t>
      </w:r>
      <w:r w:rsidRPr="0042191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21910">
        <w:rPr>
          <w:rFonts w:ascii="Times New Roman" w:hAnsi="Times New Roman" w:cs="Times New Roman"/>
          <w:sz w:val="20"/>
          <w:szCs w:val="20"/>
        </w:rPr>
        <w:t>, Jill Claassens</w:t>
      </w:r>
      <w:r w:rsidRPr="0042191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2191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21910">
        <w:rPr>
          <w:rFonts w:ascii="Times New Roman" w:hAnsi="Times New Roman" w:cs="Times New Roman"/>
          <w:sz w:val="20"/>
          <w:szCs w:val="20"/>
        </w:rPr>
        <w:t>Thorbald</w:t>
      </w:r>
      <w:proofErr w:type="spellEnd"/>
      <w:r w:rsidRPr="00421910">
        <w:rPr>
          <w:rFonts w:ascii="Times New Roman" w:hAnsi="Times New Roman" w:cs="Times New Roman"/>
          <w:sz w:val="20"/>
          <w:szCs w:val="20"/>
        </w:rPr>
        <w:t xml:space="preserve"> van Hall</w:t>
      </w:r>
      <w:r w:rsidRPr="0042191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21910">
        <w:rPr>
          <w:rFonts w:ascii="Times New Roman" w:hAnsi="Times New Roman" w:cs="Times New Roman"/>
          <w:sz w:val="20"/>
          <w:szCs w:val="20"/>
        </w:rPr>
        <w:t>, Ferry Ossendorp</w:t>
      </w:r>
      <w:r w:rsidRPr="0042191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21910">
        <w:rPr>
          <w:rFonts w:ascii="Times New Roman" w:hAnsi="Times New Roman" w:cs="Times New Roman"/>
          <w:sz w:val="20"/>
          <w:szCs w:val="20"/>
        </w:rPr>
        <w:t>, Marieke F. Fransen</w:t>
      </w:r>
      <w:r w:rsidRPr="00421910">
        <w:rPr>
          <w:rFonts w:ascii="Times New Roman" w:hAnsi="Times New Roman" w:cs="Times New Roman"/>
          <w:sz w:val="20"/>
          <w:szCs w:val="20"/>
          <w:vertAlign w:val="superscript"/>
        </w:rPr>
        <w:t>2*</w:t>
      </w:r>
      <w:r w:rsidRPr="00421910">
        <w:rPr>
          <w:rFonts w:ascii="Times New Roman" w:hAnsi="Times New Roman" w:cs="Times New Roman"/>
          <w:sz w:val="20"/>
          <w:szCs w:val="20"/>
        </w:rPr>
        <w:t xml:space="preserve">, and J. </w:t>
      </w:r>
      <w:proofErr w:type="spellStart"/>
      <w:r w:rsidRPr="00421910">
        <w:rPr>
          <w:rFonts w:ascii="Times New Roman" w:hAnsi="Times New Roman" w:cs="Times New Roman"/>
          <w:sz w:val="20"/>
          <w:szCs w:val="20"/>
        </w:rPr>
        <w:t>Sjef</w:t>
      </w:r>
      <w:proofErr w:type="spellEnd"/>
      <w:r w:rsidRPr="00421910">
        <w:rPr>
          <w:rFonts w:ascii="Times New Roman" w:hAnsi="Times New Roman" w:cs="Times New Roman"/>
          <w:sz w:val="20"/>
          <w:szCs w:val="20"/>
        </w:rPr>
        <w:t xml:space="preserve"> Verbeek</w:t>
      </w:r>
      <w:r w:rsidRPr="00421910">
        <w:rPr>
          <w:rFonts w:ascii="Times New Roman" w:hAnsi="Times New Roman" w:cs="Times New Roman"/>
          <w:sz w:val="20"/>
          <w:szCs w:val="20"/>
          <w:vertAlign w:val="superscript"/>
        </w:rPr>
        <w:t>1*&amp;</w:t>
      </w:r>
      <w:r w:rsidRPr="0042191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AE0049D" w14:textId="77777777" w:rsidR="00D63AEE" w:rsidRPr="00421910" w:rsidRDefault="00D63AEE" w:rsidP="00D63AE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F1DB58D" w14:textId="77777777" w:rsidR="00D63AEE" w:rsidRPr="00421910" w:rsidRDefault="00D63AEE" w:rsidP="00D63AE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21910">
        <w:rPr>
          <w:rFonts w:ascii="Times New Roman" w:hAnsi="Times New Roman" w:cs="Times New Roman"/>
          <w:sz w:val="20"/>
          <w:szCs w:val="20"/>
        </w:rPr>
        <w:t xml:space="preserve">1. Department of Human Genetics, Leiden University Medical Centre, Leiden, the Netherlands </w:t>
      </w:r>
    </w:p>
    <w:p w14:paraId="61CADD1A" w14:textId="77777777" w:rsidR="00D63AEE" w:rsidRPr="00421910" w:rsidRDefault="00D63AEE" w:rsidP="00D63AE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21910">
        <w:rPr>
          <w:rFonts w:ascii="Times New Roman" w:hAnsi="Times New Roman" w:cs="Times New Roman"/>
          <w:sz w:val="20"/>
          <w:szCs w:val="20"/>
        </w:rPr>
        <w:t>2. Department of Immunohematology and Blood Transfusion, Leiden University Medical Centre, Leiden, the Netherlands</w:t>
      </w:r>
    </w:p>
    <w:p w14:paraId="3E912A74" w14:textId="77777777" w:rsidR="00D63AEE" w:rsidRPr="00421910" w:rsidRDefault="00D63AEE" w:rsidP="00D63AE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21910">
        <w:rPr>
          <w:rFonts w:ascii="Times New Roman" w:hAnsi="Times New Roman" w:cs="Times New Roman"/>
          <w:sz w:val="20"/>
          <w:szCs w:val="20"/>
        </w:rPr>
        <w:t>3. Department of Medical Oncology, Leiden University Medical Centre, Leiden, the Netherlands</w:t>
      </w:r>
    </w:p>
    <w:p w14:paraId="62166F38" w14:textId="77777777" w:rsidR="00D63AEE" w:rsidRPr="00421910" w:rsidRDefault="00D63AEE" w:rsidP="00D63AE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1B59156" w14:textId="77777777" w:rsidR="00D63AEE" w:rsidRPr="00421910" w:rsidRDefault="00D63AEE" w:rsidP="00D63AE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21910">
        <w:rPr>
          <w:rFonts w:ascii="Times New Roman" w:hAnsi="Times New Roman" w:cs="Times New Roman"/>
          <w:sz w:val="20"/>
          <w:szCs w:val="20"/>
        </w:rPr>
        <w:t xml:space="preserve">*Equally contributed last author </w:t>
      </w:r>
    </w:p>
    <w:p w14:paraId="7D95497C" w14:textId="77777777" w:rsidR="00D63AEE" w:rsidRPr="00421910" w:rsidRDefault="00D63AEE" w:rsidP="00D63AE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331118E" w14:textId="77777777" w:rsidR="00D63AEE" w:rsidRPr="00421910" w:rsidRDefault="00D63AEE" w:rsidP="00D63AE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21910">
        <w:rPr>
          <w:rFonts w:ascii="Times New Roman" w:hAnsi="Times New Roman" w:cs="Times New Roman"/>
          <w:sz w:val="20"/>
          <w:szCs w:val="20"/>
          <w:vertAlign w:val="superscript"/>
        </w:rPr>
        <w:t xml:space="preserve">&amp; </w:t>
      </w:r>
      <w:r w:rsidRPr="00421910">
        <w:rPr>
          <w:rFonts w:ascii="Times New Roman" w:hAnsi="Times New Roman" w:cs="Times New Roman"/>
          <w:sz w:val="20"/>
          <w:szCs w:val="20"/>
        </w:rPr>
        <w:t xml:space="preserve">Corresponding author  </w:t>
      </w:r>
    </w:p>
    <w:p w14:paraId="6C7B69FF" w14:textId="77777777" w:rsidR="00D63AEE" w:rsidRDefault="00D63AEE" w:rsidP="00D63AEE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14:paraId="559E4DAD" w14:textId="77777777" w:rsidR="00D63AEE" w:rsidRDefault="00D63AEE" w:rsidP="00D63AEE">
      <w:pPr>
        <w:pStyle w:val="NoSpacing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# current address: Department of Pulmonary Diseases, Amsterdam University Medical Centre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msterd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The Netherlands. m.f.fransen@amsterdamumc.nl</w:t>
      </w:r>
    </w:p>
    <w:p w14:paraId="4D045836" w14:textId="1FB2B868" w:rsidR="00D63AEE" w:rsidRDefault="00D63AEE" w:rsidP="00D63A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26593D6F" w14:textId="48968206" w:rsidR="00D63AEE" w:rsidRDefault="00D63AEE" w:rsidP="00D63A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5106EA95" w14:textId="11623E22" w:rsidR="00D63AEE" w:rsidRDefault="00D63AEE" w:rsidP="00D63A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00F65654" w14:textId="56405FC1" w:rsidR="00D63AEE" w:rsidRDefault="00A40023" w:rsidP="00D63A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>
        <w:rPr>
          <w:noProof/>
        </w:rPr>
        <w:drawing>
          <wp:inline distT="0" distB="0" distL="0" distR="0" wp14:anchorId="7EA64DD2" wp14:editId="030D22C8">
            <wp:extent cx="5731510" cy="340233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AF6B2" w14:textId="77777777" w:rsidR="00D63AEE" w:rsidRPr="00481490" w:rsidRDefault="00D63AEE" w:rsidP="00D63A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87ED463" w14:textId="3DD59CBE" w:rsidR="00D63AEE" w:rsidRDefault="00D63AEE" w:rsidP="00D63A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81490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Conformation of </w:t>
      </w:r>
      <w:r w:rsidRPr="00481490">
        <w:rPr>
          <w:rFonts w:ascii="Times New Roman" w:hAnsi="Times New Roman" w:cs="Times New Roman"/>
          <w:b/>
          <w:bCs/>
          <w:i/>
          <w:iCs/>
          <w:sz w:val="20"/>
          <w:szCs w:val="20"/>
        </w:rPr>
        <w:t>in vivo</w:t>
      </w:r>
      <w:r w:rsidRPr="00481490">
        <w:rPr>
          <w:rFonts w:ascii="Times New Roman" w:hAnsi="Times New Roman" w:cs="Times New Roman"/>
          <w:b/>
          <w:bCs/>
          <w:sz w:val="20"/>
          <w:szCs w:val="20"/>
        </w:rPr>
        <w:t xml:space="preserve"> depletion efficacy.</w:t>
      </w:r>
      <w:r w:rsidRPr="004814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1490">
        <w:rPr>
          <w:rFonts w:ascii="Times New Roman" w:hAnsi="Times New Roman" w:cs="Times New Roman"/>
          <w:sz w:val="20"/>
          <w:szCs w:val="20"/>
        </w:rPr>
        <w:t>Facs</w:t>
      </w:r>
      <w:proofErr w:type="spellEnd"/>
      <w:r w:rsidRPr="00481490">
        <w:rPr>
          <w:rFonts w:ascii="Times New Roman" w:hAnsi="Times New Roman" w:cs="Times New Roman"/>
          <w:sz w:val="20"/>
          <w:szCs w:val="20"/>
        </w:rPr>
        <w:t xml:space="preserve"> dot plots show the frequencies of CD4 and CD8 T cells in blood of WT BALB/c (A) and BALB/c-</w:t>
      </w:r>
      <w:proofErr w:type="spellStart"/>
      <w:r w:rsidRPr="00481490">
        <w:rPr>
          <w:rFonts w:ascii="Times New Roman" w:hAnsi="Times New Roman" w:cs="Times New Roman"/>
          <w:sz w:val="20"/>
          <w:szCs w:val="20"/>
        </w:rPr>
        <w:t>NeuT</w:t>
      </w:r>
      <w:proofErr w:type="spellEnd"/>
      <w:r w:rsidRPr="00481490">
        <w:rPr>
          <w:rFonts w:ascii="Times New Roman" w:hAnsi="Times New Roman" w:cs="Times New Roman"/>
          <w:sz w:val="20"/>
          <w:szCs w:val="20"/>
        </w:rPr>
        <w:t xml:space="preserve"> (B) at Day 9 and Day 21 which received CD4 and CD8 depleting antibodies at Day 8 and 18.</w:t>
      </w:r>
    </w:p>
    <w:p w14:paraId="64D3F5F5" w14:textId="77777777" w:rsidR="001412FA" w:rsidRDefault="001412FA">
      <w:bookmarkStart w:id="0" w:name="_GoBack"/>
      <w:bookmarkEnd w:id="0"/>
    </w:p>
    <w:sectPr w:rsidR="00141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AEE"/>
    <w:rsid w:val="001412FA"/>
    <w:rsid w:val="00481490"/>
    <w:rsid w:val="00A40023"/>
    <w:rsid w:val="00D63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40389"/>
  <w15:chartTrackingRefBased/>
  <w15:docId w15:val="{B1567C1B-A937-47DB-838E-E48101CDD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A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63AE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63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33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, Heng Sheng</dc:creator>
  <cp:keywords/>
  <dc:description/>
  <cp:lastModifiedBy>Sow, Heng Sheng</cp:lastModifiedBy>
  <cp:revision>3</cp:revision>
  <dcterms:created xsi:type="dcterms:W3CDTF">2020-02-10T11:38:00Z</dcterms:created>
  <dcterms:modified xsi:type="dcterms:W3CDTF">2020-02-11T12:19:00Z</dcterms:modified>
</cp:coreProperties>
</file>